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B2DBC" w14:textId="408C2169" w:rsidR="00AD6275" w:rsidRPr="004A2BAF" w:rsidRDefault="00AD6275" w:rsidP="00481603">
      <w:pPr>
        <w:rPr>
          <w:rFonts w:asciiTheme="majorHAnsi" w:hAnsiTheme="majorHAnsi"/>
          <w:b/>
          <w:szCs w:val="24"/>
          <w:u w:val="single"/>
          <w:lang w:val="en-US"/>
        </w:rPr>
      </w:pPr>
      <w:r w:rsidRPr="004A2BAF">
        <w:rPr>
          <w:rFonts w:asciiTheme="majorHAnsi" w:hAnsiTheme="majorHAnsi"/>
          <w:b/>
          <w:szCs w:val="24"/>
          <w:u w:val="single"/>
          <w:lang w:val="en-US"/>
        </w:rPr>
        <w:t>Interviewguide 1</w:t>
      </w:r>
    </w:p>
    <w:p w14:paraId="0F6B9B28" w14:textId="2CE6ECC4" w:rsidR="009F395D" w:rsidRPr="004A2BAF" w:rsidRDefault="009F395D" w:rsidP="009F395D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My name is MBR and I am a physician and a PhD student. I am PD and I am a psychologist and MBRs supervisor/wingman. We currently work on a study aiming to explore team member’s actions in time pressured situations. We expect that the interview will take approximate 30 minutes. We will record the interview – which I hope you’ll all approve.</w:t>
      </w:r>
    </w:p>
    <w:p w14:paraId="2E2C0E1F" w14:textId="382E6EA2" w:rsidR="009F395D" w:rsidRPr="004A2BAF" w:rsidRDefault="009F395D" w:rsidP="009F395D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 xml:space="preserve">1. My first question concerns demographics, and I would like to know your professions, intensive care experience (in years) and how long you have been employed in this particular department. </w:t>
      </w:r>
    </w:p>
    <w:p w14:paraId="6B2684C4" w14:textId="480DD3EF" w:rsidR="009F395D" w:rsidRPr="004A2BAF" w:rsidRDefault="009F395D" w:rsidP="009F395D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2. Then I would like you to consider a clinical situation you have encountered, where you have been under time-pressure. Preferably a situation that went well.</w:t>
      </w:r>
    </w:p>
    <w:p w14:paraId="3FC0344F" w14:textId="77777777" w:rsidR="009F395D" w:rsidRPr="004A2BAF" w:rsidRDefault="009F395D" w:rsidP="009F395D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3. Then I would like you to consider a clinical situation you have encountered, where you have been under time-pressure. Preferably a situation that went not so well.</w:t>
      </w:r>
    </w:p>
    <w:p w14:paraId="5FDC28E7" w14:textId="77777777" w:rsidR="009F395D" w:rsidRPr="004A2BAF" w:rsidRDefault="009F395D" w:rsidP="009F395D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5. Is there anything you would like to add?</w:t>
      </w:r>
    </w:p>
    <w:p w14:paraId="1C1A187C" w14:textId="77777777" w:rsidR="009F395D" w:rsidRPr="004A2BAF" w:rsidRDefault="009F395D" w:rsidP="009F395D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Thank you so much for your time and for participating.</w:t>
      </w:r>
    </w:p>
    <w:p w14:paraId="05685AAF" w14:textId="77777777" w:rsidR="009F395D" w:rsidRPr="004A2BAF" w:rsidRDefault="009F395D" w:rsidP="00481603">
      <w:pPr>
        <w:rPr>
          <w:rFonts w:asciiTheme="majorHAnsi" w:hAnsiTheme="majorHAnsi"/>
          <w:szCs w:val="24"/>
          <w:u w:val="single"/>
          <w:lang w:val="en-US"/>
        </w:rPr>
      </w:pPr>
    </w:p>
    <w:p w14:paraId="7586698C" w14:textId="5AEA953B" w:rsidR="00AD6275" w:rsidRPr="004A2BAF" w:rsidRDefault="00AD6275" w:rsidP="00481603">
      <w:pPr>
        <w:rPr>
          <w:rFonts w:asciiTheme="majorHAnsi" w:hAnsiTheme="majorHAnsi"/>
          <w:b/>
          <w:szCs w:val="24"/>
          <w:u w:val="single"/>
          <w:lang w:val="en-US"/>
        </w:rPr>
      </w:pPr>
      <w:r w:rsidRPr="004A2BAF">
        <w:rPr>
          <w:rFonts w:asciiTheme="majorHAnsi" w:hAnsiTheme="majorHAnsi"/>
          <w:b/>
          <w:szCs w:val="24"/>
          <w:u w:val="single"/>
          <w:lang w:val="en-US"/>
        </w:rPr>
        <w:t>Interviewguide 2</w:t>
      </w:r>
    </w:p>
    <w:p w14:paraId="23B3BAAD" w14:textId="340DF286" w:rsidR="00AD6275" w:rsidRPr="004A2BAF" w:rsidRDefault="00AD6275" w:rsidP="00481603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My name is</w:t>
      </w:r>
      <w:r w:rsidR="00481603" w:rsidRPr="004A2BAF">
        <w:rPr>
          <w:rFonts w:asciiTheme="majorHAnsi" w:hAnsiTheme="majorHAnsi"/>
          <w:szCs w:val="24"/>
          <w:lang w:val="en-US"/>
        </w:rPr>
        <w:t xml:space="preserve"> </w:t>
      </w:r>
      <w:r w:rsidRPr="004A2BAF">
        <w:rPr>
          <w:rFonts w:asciiTheme="majorHAnsi" w:hAnsiTheme="majorHAnsi"/>
          <w:szCs w:val="24"/>
          <w:lang w:val="en-US"/>
        </w:rPr>
        <w:t>MBR and I am a physician and curren</w:t>
      </w:r>
      <w:bookmarkStart w:id="0" w:name="_GoBack"/>
      <w:bookmarkEnd w:id="0"/>
      <w:r w:rsidRPr="004A2BAF">
        <w:rPr>
          <w:rFonts w:asciiTheme="majorHAnsi" w:hAnsiTheme="majorHAnsi"/>
          <w:szCs w:val="24"/>
          <w:lang w:val="en-US"/>
        </w:rPr>
        <w:t>tly I work on a study aiming to explore team</w:t>
      </w:r>
      <w:r w:rsidR="009F395D" w:rsidRPr="004A2BAF">
        <w:rPr>
          <w:rFonts w:asciiTheme="majorHAnsi" w:hAnsiTheme="majorHAnsi"/>
          <w:szCs w:val="24"/>
          <w:lang w:val="en-US"/>
        </w:rPr>
        <w:t xml:space="preserve"> </w:t>
      </w:r>
      <w:r w:rsidRPr="004A2BAF">
        <w:rPr>
          <w:rFonts w:asciiTheme="majorHAnsi" w:hAnsiTheme="majorHAnsi"/>
          <w:szCs w:val="24"/>
          <w:lang w:val="en-US"/>
        </w:rPr>
        <w:t>member</w:t>
      </w:r>
      <w:r w:rsidR="009F395D" w:rsidRPr="004A2BAF">
        <w:rPr>
          <w:rFonts w:asciiTheme="majorHAnsi" w:hAnsiTheme="majorHAnsi"/>
          <w:szCs w:val="24"/>
          <w:lang w:val="en-US"/>
        </w:rPr>
        <w:t>’</w:t>
      </w:r>
      <w:r w:rsidRPr="004A2BAF">
        <w:rPr>
          <w:rFonts w:asciiTheme="majorHAnsi" w:hAnsiTheme="majorHAnsi"/>
          <w:szCs w:val="24"/>
          <w:lang w:val="en-US"/>
        </w:rPr>
        <w:t>s actions in time pressured situations. I expect that the interview will take approximate 10-15 minutes and I will record it –</w:t>
      </w:r>
      <w:r w:rsidR="009F395D" w:rsidRPr="004A2BAF">
        <w:rPr>
          <w:rFonts w:asciiTheme="majorHAnsi" w:hAnsiTheme="majorHAnsi"/>
          <w:szCs w:val="24"/>
          <w:lang w:val="en-US"/>
        </w:rPr>
        <w:t xml:space="preserve"> which I hope yo</w:t>
      </w:r>
      <w:r w:rsidRPr="004A2BAF">
        <w:rPr>
          <w:rFonts w:asciiTheme="majorHAnsi" w:hAnsiTheme="majorHAnsi"/>
          <w:szCs w:val="24"/>
          <w:lang w:val="en-US"/>
        </w:rPr>
        <w:t>u will ap</w:t>
      </w:r>
      <w:r w:rsidR="009F395D" w:rsidRPr="004A2BAF">
        <w:rPr>
          <w:rFonts w:asciiTheme="majorHAnsi" w:hAnsiTheme="majorHAnsi"/>
          <w:szCs w:val="24"/>
          <w:lang w:val="en-US"/>
        </w:rPr>
        <w:t>p</w:t>
      </w:r>
      <w:r w:rsidRPr="004A2BAF">
        <w:rPr>
          <w:rFonts w:asciiTheme="majorHAnsi" w:hAnsiTheme="majorHAnsi"/>
          <w:szCs w:val="24"/>
          <w:lang w:val="en-US"/>
        </w:rPr>
        <w:t>rove.</w:t>
      </w:r>
    </w:p>
    <w:p w14:paraId="02DAB085" w14:textId="29FEE9E3" w:rsidR="00481603" w:rsidRPr="004A2BAF" w:rsidRDefault="00AD6275" w:rsidP="00481603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 xml:space="preserve">1. My first question concerns </w:t>
      </w:r>
      <w:r w:rsidR="009F395D" w:rsidRPr="004A2BAF">
        <w:rPr>
          <w:rFonts w:asciiTheme="majorHAnsi" w:hAnsiTheme="majorHAnsi"/>
          <w:szCs w:val="24"/>
          <w:lang w:val="en-US"/>
        </w:rPr>
        <w:t>demographics</w:t>
      </w:r>
      <w:r w:rsidRPr="004A2BAF">
        <w:rPr>
          <w:rFonts w:asciiTheme="majorHAnsi" w:hAnsiTheme="majorHAnsi"/>
          <w:szCs w:val="24"/>
          <w:lang w:val="en-US"/>
        </w:rPr>
        <w:t xml:space="preserve">, and I would like to know your profession, intensive care experience (in years) and how long you have been employed in this particular department. </w:t>
      </w:r>
    </w:p>
    <w:p w14:paraId="0C03029E" w14:textId="100E4EC1" w:rsidR="00AD6275" w:rsidRPr="004A2BAF" w:rsidRDefault="00AD6275" w:rsidP="00481603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 xml:space="preserve">2. Then I would like you to consider a clinical situation you have encountered, where you have been under time-pressure. </w:t>
      </w:r>
      <w:r w:rsidR="009F395D" w:rsidRPr="004A2BAF">
        <w:rPr>
          <w:rFonts w:asciiTheme="majorHAnsi" w:hAnsiTheme="majorHAnsi"/>
          <w:szCs w:val="24"/>
          <w:lang w:val="en-US"/>
        </w:rPr>
        <w:t>Preferably a situation that went well.</w:t>
      </w:r>
    </w:p>
    <w:p w14:paraId="565B6CC6" w14:textId="496E7F97" w:rsidR="009F395D" w:rsidRPr="004A2BAF" w:rsidRDefault="009F395D" w:rsidP="00481603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3. Then I would like you to consider a clinical situation you have encountered, where you have been under time-pressure. Preferably a situation that went not so well.</w:t>
      </w:r>
    </w:p>
    <w:p w14:paraId="293A3E29" w14:textId="6F7E3920" w:rsidR="009F395D" w:rsidRPr="004A2BAF" w:rsidRDefault="009F395D" w:rsidP="00AD6275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 xml:space="preserve">4. Could you describe your ”golden” team? Who (not specific persons) is on it, and why? Which competences do they have? </w:t>
      </w:r>
    </w:p>
    <w:p w14:paraId="5890FCE9" w14:textId="77777777" w:rsidR="009F395D" w:rsidRPr="004A2BAF" w:rsidRDefault="009F395D" w:rsidP="00AD6275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5. Is there anything you would like to add?</w:t>
      </w:r>
    </w:p>
    <w:p w14:paraId="2EABF4B5" w14:textId="77777777" w:rsidR="009F395D" w:rsidRPr="004A2BAF" w:rsidRDefault="009F395D" w:rsidP="00AD6275">
      <w:pPr>
        <w:rPr>
          <w:rFonts w:asciiTheme="majorHAnsi" w:hAnsiTheme="majorHAnsi"/>
          <w:szCs w:val="24"/>
          <w:lang w:val="en-US"/>
        </w:rPr>
      </w:pPr>
      <w:r w:rsidRPr="004A2BAF">
        <w:rPr>
          <w:rFonts w:asciiTheme="majorHAnsi" w:hAnsiTheme="majorHAnsi"/>
          <w:szCs w:val="24"/>
          <w:lang w:val="en-US"/>
        </w:rPr>
        <w:t>Thank you so much for your time and for participating.</w:t>
      </w:r>
    </w:p>
    <w:p w14:paraId="747DA401" w14:textId="05A27F6C" w:rsidR="0067634D" w:rsidRPr="004A2BAF" w:rsidRDefault="0067634D" w:rsidP="00AD6275">
      <w:pPr>
        <w:rPr>
          <w:rFonts w:asciiTheme="majorHAnsi" w:hAnsiTheme="majorHAnsi"/>
          <w:szCs w:val="24"/>
          <w:lang w:val="en-US"/>
        </w:rPr>
      </w:pPr>
    </w:p>
    <w:sectPr w:rsidR="0067634D" w:rsidRPr="004A2BAF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FA4B" w14:textId="77777777" w:rsidR="00AD6275" w:rsidRDefault="00AD6275">
      <w:pPr>
        <w:spacing w:after="0" w:line="240" w:lineRule="auto"/>
      </w:pPr>
      <w:r>
        <w:separator/>
      </w:r>
    </w:p>
  </w:endnote>
  <w:endnote w:type="continuationSeparator" w:id="0">
    <w:p w14:paraId="3FA03C2F" w14:textId="77777777" w:rsidR="00AD6275" w:rsidRDefault="00AD6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8429253"/>
      <w:docPartObj>
        <w:docPartGallery w:val="Page Numbers (Bottom of Page)"/>
        <w:docPartUnique/>
      </w:docPartObj>
    </w:sdtPr>
    <w:sdtEndPr/>
    <w:sdtContent>
      <w:p w14:paraId="5F598124" w14:textId="77777777" w:rsidR="00AD6275" w:rsidRDefault="00AD6275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BAF">
          <w:rPr>
            <w:noProof/>
          </w:rPr>
          <w:t>1</w:t>
        </w:r>
        <w:r>
          <w:fldChar w:fldCharType="end"/>
        </w:r>
      </w:p>
    </w:sdtContent>
  </w:sdt>
  <w:p w14:paraId="07BC1ADF" w14:textId="77777777" w:rsidR="00AD6275" w:rsidRDefault="00AD6275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9A221" w14:textId="77777777" w:rsidR="00AD6275" w:rsidRDefault="00AD6275">
      <w:pPr>
        <w:spacing w:after="0" w:line="240" w:lineRule="auto"/>
      </w:pPr>
      <w:r>
        <w:separator/>
      </w:r>
    </w:p>
  </w:footnote>
  <w:footnote w:type="continuationSeparator" w:id="0">
    <w:p w14:paraId="6CFBBD65" w14:textId="77777777" w:rsidR="00AD6275" w:rsidRDefault="00AD6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603"/>
    <w:rsid w:val="000926BB"/>
    <w:rsid w:val="000C72E6"/>
    <w:rsid w:val="00105090"/>
    <w:rsid w:val="00481603"/>
    <w:rsid w:val="004A2BAF"/>
    <w:rsid w:val="005951B7"/>
    <w:rsid w:val="005C1809"/>
    <w:rsid w:val="006246D6"/>
    <w:rsid w:val="0067634D"/>
    <w:rsid w:val="006A51DD"/>
    <w:rsid w:val="006E41A8"/>
    <w:rsid w:val="006F0DFE"/>
    <w:rsid w:val="009F395D"/>
    <w:rsid w:val="00A22E9B"/>
    <w:rsid w:val="00AD6275"/>
    <w:rsid w:val="00B35D27"/>
    <w:rsid w:val="00B441E9"/>
    <w:rsid w:val="00D4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36DF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603"/>
    <w:pPr>
      <w:spacing w:after="160" w:line="259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4816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81603"/>
    <w:rPr>
      <w:rFonts w:ascii="Times New Roman" w:eastAsiaTheme="minorHAnsi" w:hAnsi="Times New Roman"/>
      <w:szCs w:val="22"/>
      <w:lang w:eastAsia="en-US"/>
    </w:rPr>
  </w:style>
  <w:style w:type="paragraph" w:styleId="Listeafsnit">
    <w:name w:val="List Paragraph"/>
    <w:basedOn w:val="Normal"/>
    <w:uiPriority w:val="34"/>
    <w:qFormat/>
    <w:rsid w:val="009F39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603"/>
    <w:pPr>
      <w:spacing w:after="160" w:line="259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4816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81603"/>
    <w:rPr>
      <w:rFonts w:ascii="Times New Roman" w:eastAsiaTheme="minorHAnsi" w:hAnsi="Times New Roman"/>
      <w:szCs w:val="22"/>
      <w:lang w:eastAsia="en-US"/>
    </w:rPr>
  </w:style>
  <w:style w:type="paragraph" w:styleId="Listeafsnit">
    <w:name w:val="List Paragraph"/>
    <w:basedOn w:val="Normal"/>
    <w:uiPriority w:val="34"/>
    <w:qFormat/>
    <w:rsid w:val="009F39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710</Characters>
  <Application>Microsoft Macintosh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irkvad Rasmussen</dc:creator>
  <cp:keywords/>
  <dc:description/>
  <cp:lastModifiedBy>Maria Birkvad Rasmussen</cp:lastModifiedBy>
  <cp:revision>2</cp:revision>
  <dcterms:created xsi:type="dcterms:W3CDTF">2019-12-17T09:11:00Z</dcterms:created>
  <dcterms:modified xsi:type="dcterms:W3CDTF">2019-12-17T09:11:00Z</dcterms:modified>
</cp:coreProperties>
</file>